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882A5" w14:textId="1E89827B" w:rsidR="00E77548" w:rsidRPr="001C2B2C" w:rsidRDefault="00E77548" w:rsidP="00A67C1A">
      <w:pPr>
        <w:jc w:val="left"/>
        <w:rPr>
          <w:rFonts w:ascii="Times New Roman" w:eastAsia="宋体" w:hAnsi="Times New Roman" w:cs="Times New Roman"/>
          <w:bCs/>
          <w:sz w:val="24"/>
          <w:szCs w:val="20"/>
        </w:rPr>
      </w:pPr>
      <w:bookmarkStart w:id="0" w:name="_Hlk7990032"/>
      <w:r w:rsidRPr="001C2B2C">
        <w:rPr>
          <w:rFonts w:ascii="Times New Roman" w:eastAsia="宋体" w:hAnsi="Times New Roman" w:cs="Times New Roman"/>
          <w:b/>
          <w:sz w:val="24"/>
          <w:szCs w:val="20"/>
        </w:rPr>
        <w:t xml:space="preserve">Table </w:t>
      </w:r>
      <w:proofErr w:type="spellStart"/>
      <w:r w:rsidR="000F4412">
        <w:rPr>
          <w:rFonts w:ascii="Times New Roman" w:eastAsia="宋体" w:hAnsi="Times New Roman" w:cs="Times New Roman"/>
          <w:b/>
          <w:sz w:val="24"/>
          <w:szCs w:val="20"/>
        </w:rPr>
        <w:t>S1</w:t>
      </w:r>
      <w:proofErr w:type="spellEnd"/>
      <w:r w:rsidRPr="001C2B2C">
        <w:rPr>
          <w:rFonts w:ascii="Times New Roman" w:eastAsia="宋体" w:hAnsi="Times New Roman" w:cs="Times New Roman"/>
          <w:b/>
          <w:sz w:val="24"/>
          <w:szCs w:val="20"/>
        </w:rPr>
        <w:t xml:space="preserve">. </w:t>
      </w:r>
      <w:proofErr w:type="spellStart"/>
      <w:r w:rsidR="0038474B" w:rsidRPr="001C2B2C">
        <w:rPr>
          <w:rFonts w:ascii="Times New Roman" w:eastAsia="宋体" w:hAnsi="Times New Roman" w:cs="Times New Roman"/>
          <w:bCs/>
          <w:sz w:val="24"/>
          <w:szCs w:val="20"/>
        </w:rPr>
        <w:t>NFD</w:t>
      </w:r>
      <w:proofErr w:type="spellEnd"/>
      <w:r w:rsidR="0038474B" w:rsidRPr="001C2B2C">
        <w:rPr>
          <w:rFonts w:ascii="Times New Roman" w:eastAsia="宋体" w:hAnsi="Times New Roman" w:cs="Times New Roman"/>
          <w:bCs/>
          <w:sz w:val="24"/>
          <w:szCs w:val="20"/>
        </w:rPr>
        <w:t xml:space="preserve"> and </w:t>
      </w:r>
      <w:proofErr w:type="spellStart"/>
      <w:r w:rsidR="00695F19" w:rsidRPr="001C2B2C">
        <w:rPr>
          <w:rFonts w:ascii="Times New Roman" w:eastAsia="宋体" w:hAnsi="Times New Roman" w:cs="Times New Roman"/>
          <w:bCs/>
          <w:sz w:val="24"/>
          <w:szCs w:val="20"/>
        </w:rPr>
        <w:t>H</w:t>
      </w:r>
      <w:r w:rsidR="0038474B" w:rsidRPr="001C2B2C">
        <w:rPr>
          <w:rFonts w:ascii="Times New Roman" w:eastAsia="宋体" w:hAnsi="Times New Roman" w:cs="Times New Roman"/>
          <w:bCs/>
          <w:sz w:val="24"/>
          <w:szCs w:val="20"/>
        </w:rPr>
        <w:t>FD</w:t>
      </w:r>
      <w:proofErr w:type="spellEnd"/>
      <w:r w:rsidR="0038474B" w:rsidRPr="001C2B2C">
        <w:rPr>
          <w:rFonts w:ascii="Times New Roman" w:eastAsia="宋体" w:hAnsi="Times New Roman" w:cs="Times New Roman"/>
          <w:bCs/>
          <w:sz w:val="24"/>
          <w:szCs w:val="20"/>
        </w:rPr>
        <w:t xml:space="preserve"> compositions.</w:t>
      </w:r>
    </w:p>
    <w:p w14:paraId="105E39DE" w14:textId="77777777" w:rsidR="0038474B" w:rsidRPr="00FC4737" w:rsidRDefault="0038474B" w:rsidP="00A67C1A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3035"/>
        <w:gridCol w:w="1218"/>
        <w:gridCol w:w="1417"/>
        <w:gridCol w:w="1276"/>
        <w:gridCol w:w="1276"/>
      </w:tblGrid>
      <w:tr w:rsidR="0038474B" w:rsidRPr="0038474B" w14:paraId="051C6284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F78F012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oduct</w:t>
            </w:r>
          </w:p>
        </w:tc>
        <w:tc>
          <w:tcPr>
            <w:tcW w:w="26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9D5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XTCON50J</w:t>
            </w:r>
            <w:proofErr w:type="spellEnd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828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XTHF60</w:t>
            </w:r>
            <w:proofErr w:type="spellEnd"/>
          </w:p>
        </w:tc>
      </w:tr>
      <w:tr w:rsidR="0038474B" w:rsidRPr="0038474B" w14:paraId="365504C9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23E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gredi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B5A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6B25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k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0DE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6DB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kcal</w:t>
            </w:r>
          </w:p>
        </w:tc>
      </w:tr>
      <w:tr w:rsidR="0038474B" w:rsidRPr="0038474B" w14:paraId="00B5678A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5DDF" w14:textId="0F5306CA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sein</w:t>
            </w:r>
            <w:r w:rsidR="003A387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80Mesh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F7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B79F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8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315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4470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3.86</w:t>
            </w:r>
          </w:p>
        </w:tc>
      </w:tr>
      <w:tr w:rsidR="0038474B" w:rsidRPr="0038474B" w14:paraId="37FB7D84" w14:textId="77777777" w:rsidTr="00872059">
        <w:trPr>
          <w:trHeight w:val="285"/>
          <w:jc w:val="center"/>
        </w:trPr>
        <w:tc>
          <w:tcPr>
            <w:tcW w:w="3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CD5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-Cystine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D0D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DBB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8E3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10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1</w:t>
            </w:r>
          </w:p>
        </w:tc>
      </w:tr>
      <w:tr w:rsidR="0038474B" w:rsidRPr="0038474B" w14:paraId="2E301BCF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C7B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rn Starc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81F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E425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2D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BF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5A0D3809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A893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altodextrin 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B0BE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2B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2FE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100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.16</w:t>
            </w:r>
          </w:p>
        </w:tc>
      </w:tr>
      <w:tr w:rsidR="0038474B" w:rsidRPr="0038474B" w14:paraId="36AB15B7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A5B5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4EF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90B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0B2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CC8D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.65</w:t>
            </w:r>
          </w:p>
        </w:tc>
      </w:tr>
      <w:tr w:rsidR="0038474B" w:rsidRPr="0038474B" w14:paraId="191FC608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4D0" w14:textId="6DDFB00A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ellulose</w:t>
            </w:r>
            <w:r w:rsidR="003A387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BW200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066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8B4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6E1F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A80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0E77530B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D91A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oybean O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D20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B70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E2A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AD8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77</w:t>
            </w:r>
          </w:p>
        </w:tc>
      </w:tr>
      <w:tr w:rsidR="0038474B" w:rsidRPr="0038474B" w14:paraId="394FA4DF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6EB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ar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88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37A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77A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1A1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9.57</w:t>
            </w:r>
          </w:p>
        </w:tc>
      </w:tr>
      <w:tr w:rsidR="0038474B" w:rsidRPr="0038474B" w14:paraId="124671B6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C18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neral Mi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D1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E0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8F2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AA9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26ED6A34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E3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iCalcium</w:t>
            </w:r>
            <w:proofErr w:type="spellEnd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Phosph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56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E7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5DB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F7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73CF65AC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BC9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lcium Carbon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F87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0AA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7B9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365D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5896F30E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A28" w14:textId="67B3BA79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otassium Citrate</w:t>
            </w:r>
            <w:r w:rsidR="003A387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, </w:t>
            </w: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 H</w:t>
            </w: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858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C8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489A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0275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77F138B3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4E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itamin Mi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C3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E999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E4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0E6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9</w:t>
            </w:r>
          </w:p>
        </w:tc>
      </w:tr>
      <w:tr w:rsidR="0038474B" w:rsidRPr="0038474B" w14:paraId="166AD207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05D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holine Bitartr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7B0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2DE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21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448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3CC8B908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800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D&amp;C</w:t>
            </w:r>
            <w:proofErr w:type="spellEnd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Yellow Dye #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6F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0C0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E039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C8E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69CCB8B9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873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D&amp;C</w:t>
            </w:r>
            <w:proofErr w:type="spellEnd"/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Blue Dye #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E18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E48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301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368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474B" w:rsidRPr="0038474B" w14:paraId="60A374DD" w14:textId="77777777" w:rsidTr="00872059">
        <w:trPr>
          <w:trHeight w:val="285"/>
          <w:jc w:val="center"/>
        </w:trPr>
        <w:tc>
          <w:tcPr>
            <w:tcW w:w="3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8FAF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1DC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B9E7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5.49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C5DC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6BD4" w14:textId="77777777" w:rsidR="0038474B" w:rsidRPr="002F29B3" w:rsidRDefault="0038474B" w:rsidP="00384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3.22</w:t>
            </w:r>
          </w:p>
        </w:tc>
      </w:tr>
    </w:tbl>
    <w:p w14:paraId="71CEE35C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0FC3AA5B" w14:textId="77777777" w:rsidR="0038474B" w:rsidRPr="0038474B" w:rsidRDefault="0038474B" w:rsidP="0038474B">
      <w:pPr>
        <w:autoSpaceDE w:val="0"/>
        <w:autoSpaceDN w:val="0"/>
        <w:spacing w:before="41"/>
        <w:ind w:left="140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The feeds used in this experiment were all from Jiangsu </w:t>
      </w:r>
      <w:proofErr w:type="spellStart"/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>Xietong</w:t>
      </w:r>
      <w:proofErr w:type="spellEnd"/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harmaceutical Bio-engineering Co., Ltd.</w:t>
      </w:r>
    </w:p>
    <w:p w14:paraId="606B2785" w14:textId="629A819A" w:rsidR="0038474B" w:rsidRPr="0038474B" w:rsidRDefault="0038474B" w:rsidP="0038474B">
      <w:pPr>
        <w:autoSpaceDE w:val="0"/>
        <w:autoSpaceDN w:val="0"/>
        <w:spacing w:before="41"/>
        <w:ind w:left="140"/>
        <w:rPr>
          <w:rFonts w:ascii="Times New Roman" w:eastAsia="Times New Roman" w:hAnsi="Times New Roman" w:cs="Times New Roman"/>
          <w:kern w:val="0"/>
          <w:sz w:val="20"/>
          <w:szCs w:val="20"/>
        </w:rPr>
      </w:pPr>
      <w:proofErr w:type="spellStart"/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>XTCON50J</w:t>
      </w:r>
      <w:proofErr w:type="spellEnd"/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>, normal fat diet</w:t>
      </w:r>
      <w:r w:rsidRPr="0038474B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is made up of 19.2% protein, 67.3% carbohydrate and 4.3% fat, 10%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kcal</w:t>
      </w:r>
      <w:r w:rsidRPr="0038474B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from fat;</w:t>
      </w:r>
    </w:p>
    <w:p w14:paraId="09D7F794" w14:textId="2D9ADC84" w:rsidR="0038474B" w:rsidRPr="0038474B" w:rsidRDefault="0038474B" w:rsidP="0038474B">
      <w:pPr>
        <w:autoSpaceDE w:val="0"/>
        <w:autoSpaceDN w:val="0"/>
        <w:spacing w:before="41"/>
        <w:ind w:left="140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 w:rsidRPr="0038474B">
        <w:rPr>
          <w:rFonts w:ascii="Times New Roman" w:eastAsia="宋体" w:hAnsi="Times New Roman" w:cs="Times New Roman"/>
          <w:kern w:val="0"/>
          <w:sz w:val="20"/>
          <w:szCs w:val="20"/>
        </w:rPr>
        <w:t>XTHF60</w:t>
      </w:r>
      <w:proofErr w:type="spellEnd"/>
      <w:r w:rsidRPr="0038474B">
        <w:rPr>
          <w:rFonts w:ascii="Times New Roman" w:eastAsia="宋体" w:hAnsi="Times New Roman" w:cs="Times New Roman"/>
          <w:kern w:val="0"/>
          <w:sz w:val="20"/>
          <w:szCs w:val="20"/>
        </w:rPr>
        <w:t xml:space="preserve">, high fat diet ,is made up of 26% protein, 26% carbohydrate and 35% fat, 60%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kcal</w:t>
      </w:r>
      <w:r w:rsidRPr="0038474B">
        <w:rPr>
          <w:rFonts w:ascii="Times New Roman" w:eastAsia="宋体" w:hAnsi="Times New Roman" w:cs="Times New Roman"/>
          <w:kern w:val="0"/>
          <w:sz w:val="20"/>
          <w:szCs w:val="20"/>
        </w:rPr>
        <w:t xml:space="preserve"> from fat.</w:t>
      </w:r>
    </w:p>
    <w:p w14:paraId="64B440BF" w14:textId="77777777" w:rsidR="0038474B" w:rsidRP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0B3DDA0F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499C7A53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0AA50247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17B7BC65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1EA6A16F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069B37B2" w14:textId="77777777" w:rsidR="0038474B" w:rsidRDefault="0038474B" w:rsidP="00C0450F">
      <w:pPr>
        <w:widowControl/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11982FAE" w14:textId="2459D2A8" w:rsidR="00E77548" w:rsidRDefault="00E77548" w:rsidP="00E77548">
      <w:pPr>
        <w:spacing w:line="300" w:lineRule="auto"/>
        <w:rPr>
          <w:rFonts w:ascii="Times New Roman" w:hAnsi="Times New Roman" w:cs="Times New Roman"/>
          <w:szCs w:val="21"/>
          <w:vertAlign w:val="superscript"/>
        </w:rPr>
      </w:pPr>
    </w:p>
    <w:p w14:paraId="24F33406" w14:textId="211F9E7A" w:rsidR="002F29B3" w:rsidRDefault="002F29B3" w:rsidP="00E77548">
      <w:pPr>
        <w:spacing w:line="300" w:lineRule="auto"/>
        <w:rPr>
          <w:sz w:val="22"/>
        </w:rPr>
      </w:pPr>
    </w:p>
    <w:p w14:paraId="550F6F0F" w14:textId="77777777" w:rsidR="002F29B3" w:rsidRPr="0038474B" w:rsidRDefault="002F29B3" w:rsidP="00E77548">
      <w:pPr>
        <w:spacing w:line="300" w:lineRule="auto"/>
        <w:rPr>
          <w:sz w:val="22"/>
        </w:rPr>
      </w:pPr>
    </w:p>
    <w:p w14:paraId="14757C4B" w14:textId="7A2E1200" w:rsidR="00A67C1A" w:rsidRPr="00C0450F" w:rsidRDefault="00A67C1A" w:rsidP="00E77548">
      <w:pPr>
        <w:spacing w:line="300" w:lineRule="auto"/>
        <w:rPr>
          <w:sz w:val="22"/>
        </w:rPr>
      </w:pPr>
    </w:p>
    <w:p w14:paraId="54757226" w14:textId="38A9083A" w:rsidR="00A67C1A" w:rsidRDefault="00A67C1A" w:rsidP="00E77548">
      <w:pPr>
        <w:spacing w:line="300" w:lineRule="auto"/>
        <w:rPr>
          <w:sz w:val="22"/>
        </w:rPr>
      </w:pPr>
    </w:p>
    <w:p w14:paraId="765306DE" w14:textId="77777777" w:rsidR="00872059" w:rsidRPr="002F29B3" w:rsidRDefault="00872059" w:rsidP="00872059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CF21D12" w14:textId="22D77984" w:rsidR="00456263" w:rsidRPr="001C2B2C" w:rsidRDefault="00456263" w:rsidP="00456263">
      <w:pPr>
        <w:jc w:val="left"/>
        <w:rPr>
          <w:rFonts w:ascii="Times New Roman" w:eastAsia="宋体" w:hAnsi="Times New Roman" w:cs="Times New Roman"/>
          <w:bCs/>
          <w:sz w:val="24"/>
          <w:szCs w:val="20"/>
        </w:rPr>
      </w:pPr>
      <w:bookmarkStart w:id="1" w:name="_Hlk63460555"/>
      <w:bookmarkStart w:id="2" w:name="OLE_LINK2"/>
      <w:bookmarkStart w:id="3" w:name="OLE_LINK3"/>
      <w:bookmarkStart w:id="4" w:name="OLE_LINK4"/>
      <w:r w:rsidRPr="001C2B2C">
        <w:rPr>
          <w:rFonts w:ascii="Times New Roman" w:eastAsia="MinionPro-Regular" w:hAnsi="Times New Roman" w:cs="Times New Roman"/>
          <w:b/>
          <w:sz w:val="24"/>
          <w:szCs w:val="20"/>
        </w:rPr>
        <w:lastRenderedPageBreak/>
        <w:t xml:space="preserve">Table </w:t>
      </w:r>
      <w:proofErr w:type="spellStart"/>
      <w:r w:rsidR="000F4412">
        <w:rPr>
          <w:rFonts w:ascii="Times New Roman" w:eastAsia="MinionPro-Regular" w:hAnsi="Times New Roman" w:cs="Times New Roman"/>
          <w:b/>
          <w:sz w:val="24"/>
          <w:szCs w:val="20"/>
        </w:rPr>
        <w:t>S2</w:t>
      </w:r>
      <w:proofErr w:type="spellEnd"/>
      <w:r w:rsidRPr="001C2B2C">
        <w:rPr>
          <w:rFonts w:ascii="Times New Roman" w:eastAsia="MinionPro-Regular" w:hAnsi="Times New Roman" w:cs="Times New Roman"/>
          <w:b/>
          <w:sz w:val="24"/>
          <w:szCs w:val="20"/>
        </w:rPr>
        <w:t xml:space="preserve">. </w:t>
      </w:r>
      <w:r w:rsidRPr="001C2B2C">
        <w:rPr>
          <w:rFonts w:ascii="Times New Roman" w:eastAsia="MinionPro-Regular" w:hAnsi="Times New Roman" w:cs="Times New Roman"/>
          <w:bCs/>
          <w:sz w:val="24"/>
          <w:szCs w:val="20"/>
        </w:rPr>
        <w:t>The information of antibodies used in this study.</w:t>
      </w:r>
    </w:p>
    <w:p w14:paraId="5F51F90E" w14:textId="77777777" w:rsidR="00456263" w:rsidRPr="00D528CC" w:rsidRDefault="00456263" w:rsidP="00456263">
      <w:pPr>
        <w:spacing w:line="30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1622"/>
        <w:gridCol w:w="1701"/>
        <w:gridCol w:w="1134"/>
        <w:gridCol w:w="2069"/>
      </w:tblGrid>
      <w:tr w:rsidR="00456263" w:rsidRPr="00D528CC" w14:paraId="56F73455" w14:textId="77777777" w:rsidTr="00D00DE7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CC6CCB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28CC">
              <w:rPr>
                <w:rFonts w:ascii="Times New Roman" w:hAnsi="Times New Roman" w:cs="Times New Roman"/>
                <w:b/>
                <w:sz w:val="22"/>
              </w:rPr>
              <w:t>Antibodies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76985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28CC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C001DA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28CC">
              <w:rPr>
                <w:rFonts w:ascii="Times New Roman" w:hAnsi="Times New Roman" w:cs="Times New Roman"/>
                <w:b/>
                <w:sz w:val="22"/>
              </w:rPr>
              <w:t>Identifi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13C869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28CC">
              <w:rPr>
                <w:rFonts w:ascii="Times New Roman" w:hAnsi="Times New Roman" w:cs="Times New Roman"/>
                <w:b/>
                <w:sz w:val="22"/>
              </w:rPr>
              <w:t>Host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C312C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</w:t>
            </w:r>
            <w:r w:rsidRPr="00695F19">
              <w:rPr>
                <w:rFonts w:ascii="Times New Roman" w:hAnsi="Times New Roman" w:cs="Times New Roman"/>
                <w:b/>
                <w:sz w:val="22"/>
              </w:rPr>
              <w:t>ntibod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95F19">
              <w:rPr>
                <w:rFonts w:ascii="Times New Roman" w:hAnsi="Times New Roman" w:cs="Times New Roman"/>
                <w:b/>
                <w:sz w:val="22"/>
              </w:rPr>
              <w:t>dilutions</w:t>
            </w:r>
          </w:p>
        </w:tc>
      </w:tr>
      <w:tr w:rsidR="00456263" w:rsidRPr="00D528CC" w14:paraId="0549853B" w14:textId="77777777" w:rsidTr="00D00DE7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9F886E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41BED9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437156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51"/>
            <w:bookmarkStart w:id="6" w:name="OLE_LINK52"/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ab126605</w:t>
            </w:r>
            <w:bookmarkEnd w:id="5"/>
            <w:bookmarkEnd w:id="6"/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5FB64E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E17B72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 (WB)</w:t>
            </w:r>
          </w:p>
        </w:tc>
      </w:tr>
      <w:tr w:rsidR="00456263" w:rsidRPr="00D528CC" w14:paraId="7296E948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088E07A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E18A36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427739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16837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48B63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CC45252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3000 (WB)</w:t>
            </w:r>
          </w:p>
        </w:tc>
      </w:tr>
      <w:tr w:rsidR="00456263" w:rsidRPr="00D528CC" w14:paraId="5B948402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8052AA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FEFFFA0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E7BFC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15073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74ABE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6DB067B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3000 (WB)</w:t>
            </w:r>
          </w:p>
        </w:tc>
      </w:tr>
      <w:tr w:rsidR="00456263" w:rsidRPr="00D528CC" w14:paraId="1567513B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992D12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YTHDF2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E62FE67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6A0CA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ABE54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34A75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81C6BFC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0 (WB)</w:t>
            </w:r>
          </w:p>
        </w:tc>
      </w:tr>
      <w:tr w:rsidR="00456263" w:rsidRPr="00D528CC" w14:paraId="6CBD44F2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7A3FE21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PGC1</w:t>
            </w:r>
            <w:proofErr w:type="spellEnd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9590C96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48CB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Ab5448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81BFB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5B6468B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 (WB)</w:t>
            </w:r>
          </w:p>
        </w:tc>
      </w:tr>
      <w:tr w:rsidR="00456263" w:rsidRPr="00D528CC" w14:paraId="16F4A61A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40ADAE5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DDIT4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F7C5B16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F10F2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10638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9BF00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421277C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0 (WB)</w:t>
            </w:r>
          </w:p>
        </w:tc>
      </w:tr>
      <w:tr w:rsidR="00456263" w:rsidRPr="00D528CC" w14:paraId="5BE99868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94F60F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7B06348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DA615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752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9672A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44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bookmarkEnd w:id="7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337BA0F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1000 (WB)</w:t>
            </w:r>
          </w:p>
        </w:tc>
      </w:tr>
      <w:tr w:rsidR="00456263" w:rsidRPr="00D528CC" w14:paraId="4DD5BB8C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B88A825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 xml:space="preserve">slow </w:t>
            </w: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yHC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4A76F87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E70F4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842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FEB20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C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01C0418" w14:textId="77777777" w:rsidR="00456263" w:rsidRPr="00D528CC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500 (IF)</w:t>
            </w:r>
          </w:p>
        </w:tc>
      </w:tr>
      <w:tr w:rsidR="00456263" w:rsidRPr="00D528CC" w14:paraId="29FD3E2F" w14:textId="77777777" w:rsidTr="00D00DE7">
        <w:trPr>
          <w:jc w:val="center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8D7DC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CDC74B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AB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3872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6350">
              <w:rPr>
                <w:rFonts w:ascii="Times New Roman" w:hAnsi="Times New Roman" w:cs="Times New Roman"/>
                <w:sz w:val="20"/>
                <w:szCs w:val="20"/>
              </w:rPr>
              <w:t>ER1706</w:t>
            </w:r>
            <w:proofErr w:type="spellEnd"/>
            <w:r w:rsidRPr="00A66350">
              <w:rPr>
                <w:rFonts w:ascii="Times New Roman" w:hAnsi="Times New Roman" w:cs="Times New Roman"/>
                <w:sz w:val="20"/>
                <w:szCs w:val="20"/>
              </w:rPr>
              <w:t>-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4597C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D4DC5" w14:textId="77777777" w:rsidR="00456263" w:rsidRDefault="00456263" w:rsidP="00D00DE7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5000 (WB)</w:t>
            </w:r>
          </w:p>
        </w:tc>
      </w:tr>
      <w:bookmarkEnd w:id="1"/>
      <w:tr w:rsidR="00456263" w:rsidRPr="00D528CC" w14:paraId="285AC48C" w14:textId="77777777" w:rsidTr="00D00DE7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474CB7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56F8C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938EBD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7C053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AFA1DEC" w14:textId="77777777" w:rsidR="00456263" w:rsidRPr="00D528CC" w:rsidRDefault="00456263" w:rsidP="00D00DE7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83337F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19134245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04D20ECB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2CF07C29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18913D75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7BC4E30A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79F45E74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45497A67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507AC13B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788D9713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223966EF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0D0AB378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3582CDC7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573D59FD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372FC6A1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46830523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7513A464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61596400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63AF24A4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797E180A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7B6B2E3F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1E968C13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5D6F3385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56CF559F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12C2ECAD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6B22EE15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4B1640E4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178845ED" w14:textId="77777777" w:rsidR="00456263" w:rsidRDefault="00456263" w:rsidP="00A67C1A">
      <w:pPr>
        <w:jc w:val="left"/>
        <w:rPr>
          <w:rFonts w:ascii="Times New Roman" w:eastAsia="宋体" w:hAnsi="Times New Roman" w:cs="Times New Roman"/>
          <w:b/>
          <w:sz w:val="24"/>
          <w:szCs w:val="20"/>
        </w:rPr>
      </w:pPr>
    </w:p>
    <w:p w14:paraId="4FB70B65" w14:textId="4EFD42D5" w:rsidR="00456263" w:rsidRPr="00456263" w:rsidRDefault="00A67C1A" w:rsidP="00A67C1A">
      <w:pPr>
        <w:jc w:val="left"/>
        <w:rPr>
          <w:rFonts w:ascii="Times New Roman" w:eastAsia="宋体" w:hAnsi="Times New Roman" w:cs="Times New Roman"/>
          <w:bCs/>
          <w:sz w:val="24"/>
          <w:szCs w:val="20"/>
        </w:rPr>
      </w:pPr>
      <w:r w:rsidRPr="001C2B2C">
        <w:rPr>
          <w:rFonts w:ascii="Times New Roman" w:eastAsia="MinionPro-Regular" w:hAnsi="Times New Roman" w:cs="Times New Roman"/>
          <w:b/>
          <w:sz w:val="24"/>
          <w:szCs w:val="20"/>
        </w:rPr>
        <w:lastRenderedPageBreak/>
        <w:t xml:space="preserve">Table </w:t>
      </w:r>
      <w:proofErr w:type="spellStart"/>
      <w:r w:rsidR="000F4412">
        <w:rPr>
          <w:rFonts w:ascii="Times New Roman" w:eastAsia="MinionPro-Regular" w:hAnsi="Times New Roman" w:cs="Times New Roman"/>
          <w:b/>
          <w:sz w:val="24"/>
          <w:szCs w:val="20"/>
        </w:rPr>
        <w:t>S3</w:t>
      </w:r>
      <w:proofErr w:type="spellEnd"/>
      <w:r w:rsidRPr="001C2B2C">
        <w:rPr>
          <w:rFonts w:ascii="Times New Roman" w:eastAsia="MinionPro-Regular" w:hAnsi="Times New Roman" w:cs="Times New Roman"/>
          <w:b/>
          <w:sz w:val="24"/>
          <w:szCs w:val="20"/>
        </w:rPr>
        <w:t xml:space="preserve">. </w:t>
      </w:r>
      <w:bookmarkStart w:id="8" w:name="OLE_LINK390"/>
      <w:bookmarkStart w:id="9" w:name="OLE_LINK391"/>
      <w:r w:rsidR="007202AE" w:rsidRPr="001C2B2C">
        <w:rPr>
          <w:rFonts w:ascii="Times New Roman" w:eastAsia="MinionPro-Regular" w:hAnsi="Times New Roman" w:cs="Times New Roman"/>
          <w:bCs/>
          <w:sz w:val="24"/>
          <w:szCs w:val="20"/>
        </w:rPr>
        <w:t xml:space="preserve">Primer </w:t>
      </w:r>
      <w:r w:rsidR="007202AE" w:rsidRPr="001C2B2C">
        <w:rPr>
          <w:rFonts w:ascii="Times New Roman" w:eastAsia="宋体" w:hAnsi="Times New Roman" w:cs="Times New Roman"/>
          <w:bCs/>
          <w:sz w:val="24"/>
          <w:szCs w:val="20"/>
        </w:rPr>
        <w:t>sequences</w:t>
      </w:r>
      <w:r w:rsidRPr="001C2B2C">
        <w:rPr>
          <w:rFonts w:ascii="Times New Roman" w:eastAsia="宋体" w:hAnsi="Times New Roman" w:cs="Times New Roman"/>
          <w:bCs/>
          <w:sz w:val="24"/>
          <w:szCs w:val="20"/>
        </w:rPr>
        <w:t xml:space="preserve"> used in </w:t>
      </w:r>
      <w:r w:rsidR="00242FD0" w:rsidRPr="001C2B2C">
        <w:rPr>
          <w:rFonts w:ascii="Times New Roman" w:eastAsia="宋体" w:hAnsi="Times New Roman" w:cs="Times New Roman"/>
          <w:bCs/>
          <w:sz w:val="24"/>
          <w:szCs w:val="20"/>
        </w:rPr>
        <w:t xml:space="preserve">the </w:t>
      </w:r>
      <w:proofErr w:type="spellStart"/>
      <w:r w:rsidRPr="001C2B2C">
        <w:rPr>
          <w:rFonts w:ascii="Times New Roman" w:eastAsia="宋体" w:hAnsi="Times New Roman" w:cs="Times New Roman"/>
          <w:bCs/>
          <w:sz w:val="24"/>
          <w:szCs w:val="20"/>
        </w:rPr>
        <w:t>qRT</w:t>
      </w:r>
      <w:proofErr w:type="spellEnd"/>
      <w:r w:rsidRPr="001C2B2C">
        <w:rPr>
          <w:rFonts w:ascii="Times New Roman" w:eastAsia="宋体" w:hAnsi="Times New Roman" w:cs="Times New Roman"/>
          <w:bCs/>
          <w:sz w:val="24"/>
          <w:szCs w:val="20"/>
        </w:rPr>
        <w:t>-PCR a</w:t>
      </w:r>
      <w:bookmarkEnd w:id="8"/>
      <w:bookmarkEnd w:id="9"/>
      <w:r w:rsidRPr="001C2B2C">
        <w:rPr>
          <w:rFonts w:ascii="Times New Roman" w:eastAsia="宋体" w:hAnsi="Times New Roman" w:cs="Times New Roman"/>
          <w:bCs/>
          <w:sz w:val="24"/>
          <w:szCs w:val="20"/>
        </w:rPr>
        <w:t>ssays</w:t>
      </w:r>
      <w:bookmarkEnd w:id="2"/>
      <w:bookmarkEnd w:id="3"/>
      <w:bookmarkEnd w:id="4"/>
      <w:r w:rsidRPr="001C2B2C">
        <w:rPr>
          <w:rFonts w:ascii="Times New Roman" w:eastAsia="宋体" w:hAnsi="Times New Roman" w:cs="Times New Roman"/>
          <w:bCs/>
          <w:sz w:val="24"/>
          <w:szCs w:val="20"/>
        </w:rPr>
        <w:t>.</w:t>
      </w:r>
    </w:p>
    <w:p w14:paraId="1F5030AB" w14:textId="77777777" w:rsidR="00456263" w:rsidRPr="001C2B2C" w:rsidRDefault="00456263" w:rsidP="00A67C1A">
      <w:pPr>
        <w:jc w:val="left"/>
        <w:rPr>
          <w:rFonts w:ascii="Times New Roman" w:eastAsia="宋体" w:hAnsi="Times New Roman" w:cs="Times New Roman"/>
          <w:bCs/>
          <w:sz w:val="24"/>
          <w:szCs w:val="20"/>
        </w:rPr>
      </w:pP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686"/>
      </w:tblGrid>
      <w:tr w:rsidR="00751B96" w:rsidRPr="00FC4737" w14:paraId="0968F411" w14:textId="77777777" w:rsidTr="00456263">
        <w:trPr>
          <w:trHeight w:val="353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8CC9BA" w14:textId="1E16114D" w:rsidR="00751B96" w:rsidRPr="00FC4737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C473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23BD36" w14:textId="77777777" w:rsidR="00751B96" w:rsidRPr="00FC4737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C473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1E95E3" w14:textId="77777777" w:rsidR="00751B96" w:rsidRPr="00FC4737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C473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751B96" w:rsidRPr="00FC4737" w14:paraId="0C46EE08" w14:textId="77777777" w:rsidTr="00456263">
        <w:trPr>
          <w:trHeight w:val="293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A67F869" w14:textId="3EFCCDE4" w:rsidR="00751B96" w:rsidRPr="00FC4737" w:rsidRDefault="009600F4" w:rsidP="00456263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B18B85" w14:textId="67B3A565" w:rsidR="00751B96" w:rsidRPr="00362448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0" w:name="OLE_LINK5"/>
            <w:bookmarkStart w:id="11" w:name="OLE_LINK6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9600F4" w:rsidRPr="009600F4">
              <w:rPr>
                <w:rFonts w:ascii="Times New Roman" w:eastAsia="宋体" w:hAnsi="Times New Roman" w:cs="Times New Roman"/>
                <w:sz w:val="18"/>
                <w:szCs w:val="18"/>
              </w:rPr>
              <w:t>AGGGCATCTTGGGCTACA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  <w:bookmarkEnd w:id="10"/>
            <w:bookmarkEnd w:id="11"/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4229B6" w14:textId="48499E08" w:rsidR="00751B96" w:rsidRPr="00362448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9600F4" w:rsidRPr="009600F4">
              <w:rPr>
                <w:rFonts w:ascii="Times New Roman" w:eastAsia="宋体" w:hAnsi="Times New Roman" w:cs="Times New Roman"/>
                <w:sz w:val="18"/>
                <w:szCs w:val="18"/>
              </w:rPr>
              <w:t>TGGTCCAGGGTTTCTTACTC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167230" w:rsidRPr="00FC4737" w14:paraId="7BB15A8F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71ABC" w14:textId="12FF4176" w:rsidR="00167230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h1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E9A730" w14:textId="3B032CD9" w:rsidR="00167230" w:rsidRPr="00362448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CAACCCATACGACTACGCCT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BFD73F" w14:textId="6546BD0E" w:rsidR="00167230" w:rsidRPr="00362448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CATCAGAAGTGAAGCCCAGAAT</w:t>
            </w:r>
            <w:proofErr w:type="spellEnd"/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751B96" w:rsidRPr="00FC4737" w14:paraId="5E2C7ECE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66441" w14:textId="459447E0" w:rsidR="00751B96" w:rsidRPr="00D75690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h2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E0BFB2" w14:textId="4E47F07F" w:rsidR="00751B96" w:rsidRPr="00362448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2" w:name="OLE_LINK16"/>
            <w:bookmarkStart w:id="13" w:name="OLE_LINK17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167230"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TTCCAGAAGCCTAAGGTGGT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  <w:bookmarkEnd w:id="12"/>
            <w:bookmarkEnd w:id="13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26DE57" w14:textId="448EAB25" w:rsidR="00751B96" w:rsidRPr="00362448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167230"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GCCAGCCAGTGATGTTGTAAT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167230" w:rsidRPr="00FC4737" w14:paraId="7E34E799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2FB69" w14:textId="77787999" w:rsidR="00167230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h4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03E67B" w14:textId="73BF7581" w:rsidR="00167230" w:rsidRPr="00362448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CTTGTCTGACTCAAGCCTGC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ADAF90" w14:textId="4E2D9DCB" w:rsidR="00167230" w:rsidRPr="00362448" w:rsidRDefault="0016723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167230">
              <w:rPr>
                <w:rFonts w:ascii="Times New Roman" w:eastAsia="宋体" w:hAnsi="Times New Roman" w:cs="Times New Roman"/>
                <w:sz w:val="18"/>
                <w:szCs w:val="18"/>
              </w:rPr>
              <w:t>TCGCTCCTTTTCAGACTTCC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751B96" w:rsidRPr="00FC4737" w14:paraId="5808CC3E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97E73" w14:textId="78857CF9" w:rsidR="00751B96" w:rsidRPr="00FC4737" w:rsidRDefault="009600F4" w:rsidP="00456263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h7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44E4E8" w14:textId="34CD97DE" w:rsidR="00751B96" w:rsidRPr="00362448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4" w:name="OLE_LINK14"/>
            <w:bookmarkStart w:id="15" w:name="OLE_LINK15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9600F4" w:rsidRPr="009600F4">
              <w:rPr>
                <w:rFonts w:ascii="Times New Roman" w:eastAsia="宋体" w:hAnsi="Times New Roman" w:cs="Times New Roman"/>
                <w:sz w:val="18"/>
                <w:szCs w:val="18"/>
              </w:rPr>
              <w:t>CTTCTACAGGCCTGGGCTTA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  <w:bookmarkEnd w:id="14"/>
            <w:bookmarkEnd w:id="15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0E7E1C" w14:textId="44503D43" w:rsidR="00751B96" w:rsidRPr="00362448" w:rsidRDefault="00751B96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9600F4" w:rsidRPr="009600F4">
              <w:rPr>
                <w:rFonts w:ascii="Times New Roman" w:eastAsia="宋体" w:hAnsi="Times New Roman" w:cs="Times New Roman"/>
                <w:sz w:val="18"/>
                <w:szCs w:val="18"/>
              </w:rPr>
              <w:t>CTCCTTCTCAGACTTCCGCA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00FA0CA8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DF492" w14:textId="064E294C" w:rsidR="00510E40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ni1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2C5118" w14:textId="157F4532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GATGGGAGATGAGGAGAAGC</w:t>
            </w:r>
            <w:proofErr w:type="spellEnd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2FC734" w14:textId="58A525C8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GGGCAGTGTTCTGACAGGTA</w:t>
            </w:r>
            <w:proofErr w:type="spellEnd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4BE1D057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03203" w14:textId="408AA468" w:rsidR="00510E40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nni2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0B8C5C" w14:textId="025D28E5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GGCCTCTGAGCACAGAAAGT</w:t>
            </w:r>
            <w:proofErr w:type="spellEnd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147539" w14:textId="371BA839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GCCGGGAGCTATCTTTCTTA</w:t>
            </w:r>
            <w:proofErr w:type="spellEnd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4AB15F80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30011" w14:textId="08B3675C" w:rsidR="00510E40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667C1F" w14:textId="5E793EF0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GGAAGTCCTCATCGGTCTGT</w:t>
            </w:r>
            <w:proofErr w:type="spellEnd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B4731F" w14:textId="11F15B33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GGTCCTCTGAGCCCTTCATA</w:t>
            </w:r>
            <w:proofErr w:type="spellEnd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74B1DC2C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B9503" w14:textId="6D2F0749" w:rsidR="00510E40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od1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4047F0" w14:textId="06564FD2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CCACTCCGGGACATAGACTT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14B6B3" w14:textId="709BD8C9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AAAAGCGCAGGTCTGGTGA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49128E5E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721FB" w14:textId="404640DA" w:rsidR="00510E40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o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BF3E4D" w14:textId="2AC82D9D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CCTGGAAGAAAAGGGACTG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C5D895" w14:textId="127269F7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10E40">
              <w:rPr>
                <w:rFonts w:ascii="Times New Roman" w:eastAsia="宋体" w:hAnsi="Times New Roman" w:cs="Times New Roman"/>
                <w:sz w:val="18"/>
                <w:szCs w:val="18"/>
              </w:rPr>
              <w:t>CGCTCAATGTACTGGATGG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51632789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CCEA7" w14:textId="0EAA6618" w:rsidR="00510E40" w:rsidRPr="00FC4737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x2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0875FD" w14:textId="603C517E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6" w:name="OLE_LINK7"/>
            <w:bookmarkStart w:id="17" w:name="OLE_LINK8"/>
            <w:bookmarkStart w:id="18" w:name="OLE_LINK12"/>
            <w:bookmarkStart w:id="19" w:name="OLE_LINK13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bookmarkStart w:id="20" w:name="OLE_LINK9"/>
            <w:bookmarkEnd w:id="16"/>
            <w:bookmarkEnd w:id="17"/>
            <w:proofErr w:type="spellStart"/>
            <w:r w:rsidRPr="006E01EA">
              <w:rPr>
                <w:rFonts w:ascii="Times New Roman" w:eastAsia="宋体" w:hAnsi="Times New Roman" w:cs="Times New Roman"/>
                <w:sz w:val="18"/>
                <w:szCs w:val="18"/>
              </w:rPr>
              <w:t>GCCGACTAAATCAAGCAACA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  <w:bookmarkEnd w:id="18"/>
            <w:bookmarkEnd w:id="19"/>
            <w:bookmarkEnd w:id="2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E341E1" w14:textId="5AE97AB9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6E01EA">
              <w:rPr>
                <w:rFonts w:ascii="Times New Roman" w:eastAsia="宋体" w:hAnsi="Times New Roman" w:cs="Times New Roman"/>
                <w:sz w:val="18"/>
                <w:szCs w:val="18"/>
              </w:rPr>
              <w:t>CAATGGGCATAAAGCTATG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10E40" w:rsidRPr="00FC4737" w14:paraId="077BCCD8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08198" w14:textId="5B755DE4" w:rsidR="00510E40" w:rsidRPr="00FC4737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01EA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β</w:t>
            </w:r>
            <w:r w:rsidRPr="006E01E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glob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A8815B" w14:textId="16B1B48D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6E01EA">
              <w:rPr>
                <w:rFonts w:ascii="Times New Roman" w:eastAsia="宋体" w:hAnsi="Times New Roman" w:cs="Times New Roman"/>
                <w:sz w:val="18"/>
                <w:szCs w:val="18"/>
              </w:rPr>
              <w:t>GAAGCGATTCTAGGGAGCA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77516F" w14:textId="28C784AE" w:rsidR="00510E40" w:rsidRPr="00362448" w:rsidRDefault="00510E40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6E01EA">
              <w:rPr>
                <w:rFonts w:ascii="Times New Roman" w:eastAsia="宋体" w:hAnsi="Times New Roman" w:cs="Times New Roman"/>
                <w:sz w:val="18"/>
                <w:szCs w:val="18"/>
              </w:rPr>
              <w:t>GGAGCAGCGATTCTGAGTAGA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033C3257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2B5AD" w14:textId="6813192E" w:rsidR="005B633D" w:rsidRPr="006E01EA" w:rsidRDefault="005B633D" w:rsidP="00456263">
            <w:pPr>
              <w:spacing w:line="276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bookmarkStart w:id="21" w:name="OLE_LINK34"/>
            <w:proofErr w:type="spellStart"/>
            <w:r w:rsidRPr="005B63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ebpa</w:t>
            </w:r>
            <w:bookmarkEnd w:id="21"/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10770D" w14:textId="62DA3E55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GGTTTCGGGTCGCTGGATCTCTAG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B41951" w14:textId="532E4985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ACGGCCTGACTCCCTCATCTTAGA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1E980A5B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31E71" w14:textId="6B687E46" w:rsidR="005B633D" w:rsidRPr="006E01EA" w:rsidRDefault="005B633D" w:rsidP="00456263">
            <w:pPr>
              <w:spacing w:line="276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bookmarkStart w:id="22" w:name="OLE_LINK35"/>
            <w:proofErr w:type="spellStart"/>
            <w:r w:rsidRPr="005B633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parg</w:t>
            </w:r>
            <w:bookmarkEnd w:id="22"/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03A658" w14:textId="6D2C0FF3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TGGGTGAAACTCTGGGAGATT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11813F" w14:textId="566D68B8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AGAGGTCCACAGAGCTGATTC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07B2CB8D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ECAE7" w14:textId="35E1F3BA" w:rsidR="005B633D" w:rsidRPr="006E01EA" w:rsidRDefault="005B633D" w:rsidP="00456263">
            <w:pPr>
              <w:spacing w:line="276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bookmarkStart w:id="23" w:name="OLE_LINK36"/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bp4</w:t>
            </w:r>
            <w:bookmarkEnd w:id="23"/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3AE0E0" w14:textId="57078132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GTGTGATGCCTTTGTGGGAA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D1CD04" w14:textId="4688DCCE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CCTGTCGTCTGCGGTGATT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780F8E81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E32D1" w14:textId="2D04D49B" w:rsidR="005B633D" w:rsidRPr="00D75690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A0462F" w14:textId="20660544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2F29B3" w:rsidRPr="002F29B3">
              <w:rPr>
                <w:rFonts w:ascii="Times New Roman" w:eastAsia="宋体" w:hAnsi="Times New Roman" w:cs="Times New Roman"/>
                <w:sz w:val="18"/>
                <w:szCs w:val="18"/>
              </w:rPr>
              <w:t>GAGCAGCCTACAACGTGACT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B12CC7" w14:textId="1A665029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2F29B3" w:rsidRPr="002F29B3">
              <w:rPr>
                <w:rFonts w:ascii="Times New Roman" w:eastAsia="宋体" w:hAnsi="Times New Roman" w:cs="Times New Roman"/>
                <w:sz w:val="18"/>
                <w:szCs w:val="18"/>
              </w:rPr>
              <w:t>GAAGCTGGACTCGTCCTCA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5C228868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ADE42" w14:textId="61125E6E" w:rsidR="005B633D" w:rsidRPr="00D75690" w:rsidRDefault="0032182D" w:rsidP="00456263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hdf2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8D32F6" w14:textId="15B6ABDC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32182D" w:rsidRPr="0032182D">
              <w:rPr>
                <w:rFonts w:ascii="Times New Roman" w:eastAsia="宋体" w:hAnsi="Times New Roman" w:cs="Times New Roman"/>
                <w:sz w:val="18"/>
                <w:szCs w:val="18"/>
              </w:rPr>
              <w:t>CAGGCAAGGCCGAATAATG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E8EEEB" w14:textId="033938E0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32182D" w:rsidRPr="0032182D">
              <w:rPr>
                <w:rFonts w:ascii="Times New Roman" w:eastAsia="宋体" w:hAnsi="Times New Roman" w:cs="Times New Roman"/>
                <w:sz w:val="18"/>
                <w:szCs w:val="18"/>
              </w:rPr>
              <w:t>TCTCCGTTGCTCAGTTGTCC</w:t>
            </w:r>
            <w:proofErr w:type="spellEnd"/>
            <w:r w:rsidRPr="00362448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71C12EC8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1A304" w14:textId="5954BD16" w:rsidR="005B633D" w:rsidRDefault="005B633D" w:rsidP="00456263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51380">
              <w:rPr>
                <w:rFonts w:ascii="Times New Roman" w:hAnsi="Times New Roman" w:cs="Times New Roman"/>
                <w:i/>
                <w:iCs/>
                <w:szCs w:val="21"/>
              </w:rPr>
              <w:t>Ppargc1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379876" w14:textId="06EF6D2C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347A06" w:rsidRPr="00347A06">
              <w:rPr>
                <w:rFonts w:ascii="Times New Roman" w:eastAsia="宋体" w:hAnsi="Times New Roman" w:cs="Times New Roman"/>
                <w:sz w:val="18"/>
                <w:szCs w:val="18"/>
              </w:rPr>
              <w:t>GAGCCATTTCTTCCACAATCCA</w:t>
            </w:r>
            <w:proofErr w:type="spellEnd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E0AFB3" w14:textId="2F936DDB" w:rsidR="005B633D" w:rsidRPr="00362448" w:rsidRDefault="005B633D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5’-</w:t>
            </w:r>
            <w:proofErr w:type="spellStart"/>
            <w:r w:rsidR="00BB3B44" w:rsidRPr="00BB3B44">
              <w:rPr>
                <w:rFonts w:ascii="Times New Roman" w:eastAsia="宋体" w:hAnsi="Times New Roman" w:cs="Times New Roman"/>
                <w:sz w:val="18"/>
                <w:szCs w:val="18"/>
              </w:rPr>
              <w:t>TCTCCCATTCAATCCTTACGCT</w:t>
            </w:r>
            <w:proofErr w:type="spellEnd"/>
            <w:r w:rsidRPr="005B633D">
              <w:rPr>
                <w:rFonts w:ascii="Times New Roman" w:eastAsia="宋体" w:hAnsi="Times New Roman" w:cs="Times New Roman"/>
                <w:sz w:val="18"/>
                <w:szCs w:val="18"/>
              </w:rPr>
              <w:t>-3’</w:t>
            </w:r>
          </w:p>
        </w:tc>
      </w:tr>
      <w:tr w:rsidR="005B633D" w:rsidRPr="00FC4737" w14:paraId="107FB657" w14:textId="77777777" w:rsidTr="00456263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1071F1" w14:textId="3C54C648" w:rsidR="005B633D" w:rsidRPr="00FC4737" w:rsidRDefault="00BB3B44" w:rsidP="00456263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4" w:name="_Hlk8037934"/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it4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FF8C7" w14:textId="557C84A5" w:rsidR="005B633D" w:rsidRPr="00362448" w:rsidRDefault="00BB3B44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3B44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BB3B44">
              <w:rPr>
                <w:rFonts w:ascii="Times New Roman" w:hAnsi="Times New Roman" w:cs="Times New Roman"/>
                <w:sz w:val="18"/>
                <w:szCs w:val="18"/>
              </w:rPr>
              <w:t>AGGAAGAGGAGGACGAGAAACG</w:t>
            </w:r>
            <w:proofErr w:type="spellEnd"/>
            <w:r w:rsidRPr="00BB3B44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27B60B" w14:textId="429D8872" w:rsidR="005B633D" w:rsidRPr="00362448" w:rsidRDefault="00BB3B44" w:rsidP="004562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3B44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BB3B44">
              <w:rPr>
                <w:rFonts w:ascii="Times New Roman" w:hAnsi="Times New Roman" w:cs="Times New Roman"/>
                <w:sz w:val="18"/>
                <w:szCs w:val="18"/>
              </w:rPr>
              <w:t>CGCCTTCATTCGGACCTTAG</w:t>
            </w:r>
            <w:proofErr w:type="spellEnd"/>
            <w:r w:rsidRPr="00BB3B44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bookmarkEnd w:id="24"/>
    </w:tbl>
    <w:p w14:paraId="2C096073" w14:textId="7EC5E2CE" w:rsidR="00A67C1A" w:rsidRDefault="00A67C1A" w:rsidP="00A67C1A">
      <w:pPr>
        <w:jc w:val="left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089B0089" w14:textId="77777777" w:rsidR="00A67C1A" w:rsidRPr="00FC4737" w:rsidRDefault="00A67C1A" w:rsidP="00A67C1A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77DDDCE" w14:textId="0A8C33DF" w:rsidR="00A95BEF" w:rsidRDefault="00A95BEF" w:rsidP="00E77548">
      <w:pPr>
        <w:spacing w:line="300" w:lineRule="auto"/>
        <w:rPr>
          <w:sz w:val="22"/>
        </w:rPr>
      </w:pPr>
    </w:p>
    <w:p w14:paraId="3FAE9CA5" w14:textId="28BC4D58" w:rsidR="00584CB7" w:rsidRDefault="00584CB7" w:rsidP="00E77548">
      <w:pPr>
        <w:spacing w:line="300" w:lineRule="auto"/>
        <w:rPr>
          <w:sz w:val="22"/>
        </w:rPr>
      </w:pPr>
    </w:p>
    <w:p w14:paraId="5AEFF5EB" w14:textId="42BA271E" w:rsidR="00584CB7" w:rsidRDefault="00584CB7" w:rsidP="00E77548">
      <w:pPr>
        <w:spacing w:line="300" w:lineRule="auto"/>
        <w:rPr>
          <w:sz w:val="22"/>
        </w:rPr>
      </w:pPr>
    </w:p>
    <w:p w14:paraId="7A7B6F34" w14:textId="6C661EC4" w:rsidR="00584CB7" w:rsidRDefault="00584CB7" w:rsidP="00E77548">
      <w:pPr>
        <w:spacing w:line="300" w:lineRule="auto"/>
        <w:rPr>
          <w:sz w:val="22"/>
        </w:rPr>
      </w:pPr>
      <w:bookmarkStart w:id="25" w:name="_GoBack"/>
      <w:bookmarkEnd w:id="25"/>
    </w:p>
    <w:p w14:paraId="24B72F3B" w14:textId="229B9ED0" w:rsidR="00584CB7" w:rsidRDefault="00584CB7" w:rsidP="00E77548">
      <w:pPr>
        <w:spacing w:line="300" w:lineRule="auto"/>
        <w:rPr>
          <w:sz w:val="22"/>
        </w:rPr>
      </w:pPr>
    </w:p>
    <w:p w14:paraId="472843C4" w14:textId="6EBC8480" w:rsidR="00584CB7" w:rsidRDefault="00584CB7" w:rsidP="00E77548">
      <w:pPr>
        <w:spacing w:line="300" w:lineRule="auto"/>
        <w:rPr>
          <w:sz w:val="22"/>
        </w:rPr>
      </w:pPr>
    </w:p>
    <w:p w14:paraId="51341B95" w14:textId="57131159" w:rsidR="00584CB7" w:rsidRDefault="00584CB7" w:rsidP="00E77548">
      <w:pPr>
        <w:spacing w:line="300" w:lineRule="auto"/>
        <w:rPr>
          <w:sz w:val="22"/>
        </w:rPr>
      </w:pPr>
    </w:p>
    <w:p w14:paraId="118D6498" w14:textId="7858C5DA" w:rsidR="00584CB7" w:rsidRDefault="00584CB7" w:rsidP="00E77548">
      <w:pPr>
        <w:spacing w:line="300" w:lineRule="auto"/>
        <w:rPr>
          <w:sz w:val="22"/>
        </w:rPr>
      </w:pPr>
    </w:p>
    <w:p w14:paraId="00AB239A" w14:textId="40817189" w:rsidR="00584CB7" w:rsidRDefault="00584CB7" w:rsidP="00E77548">
      <w:pPr>
        <w:spacing w:line="300" w:lineRule="auto"/>
        <w:rPr>
          <w:sz w:val="22"/>
        </w:rPr>
      </w:pPr>
    </w:p>
    <w:p w14:paraId="40ED5D27" w14:textId="6D1B71F0" w:rsidR="00584CB7" w:rsidRDefault="00584CB7" w:rsidP="00E77548">
      <w:pPr>
        <w:spacing w:line="300" w:lineRule="auto"/>
        <w:rPr>
          <w:sz w:val="22"/>
        </w:rPr>
      </w:pPr>
    </w:p>
    <w:p w14:paraId="50EEFD0C" w14:textId="7B6E8EBF" w:rsidR="00584CB7" w:rsidRDefault="00584CB7" w:rsidP="00E77548">
      <w:pPr>
        <w:spacing w:line="300" w:lineRule="auto"/>
        <w:rPr>
          <w:sz w:val="22"/>
        </w:rPr>
      </w:pPr>
    </w:p>
    <w:p w14:paraId="5B6729F9" w14:textId="1FC22793" w:rsidR="00584CB7" w:rsidRDefault="00584CB7" w:rsidP="00E77548">
      <w:pPr>
        <w:spacing w:line="300" w:lineRule="auto"/>
        <w:rPr>
          <w:sz w:val="22"/>
        </w:rPr>
      </w:pPr>
    </w:p>
    <w:p w14:paraId="7674FE60" w14:textId="0A890D8F" w:rsidR="00584CB7" w:rsidRDefault="00584CB7" w:rsidP="00E77548">
      <w:pPr>
        <w:spacing w:line="300" w:lineRule="auto"/>
        <w:rPr>
          <w:sz w:val="22"/>
        </w:rPr>
      </w:pPr>
    </w:p>
    <w:p w14:paraId="7483C0A9" w14:textId="1A4B1148" w:rsidR="00584CB7" w:rsidRDefault="00584CB7" w:rsidP="00A522C6">
      <w:pPr>
        <w:tabs>
          <w:tab w:val="left" w:pos="6583"/>
        </w:tabs>
        <w:spacing w:line="300" w:lineRule="auto"/>
        <w:rPr>
          <w:sz w:val="22"/>
        </w:rPr>
      </w:pPr>
    </w:p>
    <w:sectPr w:rsidR="00584CB7" w:rsidSect="00FA49F2">
      <w:headerReference w:type="default" r:id="rId7"/>
      <w:pgSz w:w="11906" w:h="16838"/>
      <w:pgMar w:top="1440" w:right="1800" w:bottom="1440" w:left="1800" w:header="1134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1FB7B" w14:textId="77777777" w:rsidR="007540BD" w:rsidRDefault="007540BD" w:rsidP="00E77548">
      <w:r>
        <w:separator/>
      </w:r>
    </w:p>
  </w:endnote>
  <w:endnote w:type="continuationSeparator" w:id="0">
    <w:p w14:paraId="356866D7" w14:textId="77777777" w:rsidR="007540BD" w:rsidRDefault="007540BD" w:rsidP="00E7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6E120" w14:textId="77777777" w:rsidR="007540BD" w:rsidRDefault="007540BD" w:rsidP="00E77548">
      <w:r>
        <w:separator/>
      </w:r>
    </w:p>
  </w:footnote>
  <w:footnote w:type="continuationSeparator" w:id="0">
    <w:p w14:paraId="053D1989" w14:textId="77777777" w:rsidR="007540BD" w:rsidRDefault="007540BD" w:rsidP="00E775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E093F" w14:textId="6562C1E9" w:rsidR="00347A06" w:rsidRPr="00FA49F2" w:rsidRDefault="005870D1" w:rsidP="00FA49F2">
    <w:pPr>
      <w:ind w:firstLineChars="50" w:firstLine="105"/>
      <w:rPr>
        <w:rFonts w:ascii="Times New Roman" w:hAnsi="Times New Roman" w:cs="Times New Roman"/>
        <w:b/>
        <w:bCs/>
      </w:rPr>
    </w:pPr>
    <w:r w:rsidRPr="005870D1">
      <w:rPr>
        <w:rFonts w:ascii="Times New Roman" w:hAnsi="Times New Roman" w:cs="Times New Roman"/>
        <w:b/>
        <w:bCs/>
      </w:rPr>
      <w:t xml:space="preserve">Additional File </w:t>
    </w:r>
    <w:r>
      <w:rPr>
        <w:rFonts w:ascii="Times New Roman" w:hAnsi="Times New Roman" w:cs="Times New Roman"/>
        <w:b/>
        <w:bCs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37"/>
    <w:rsid w:val="0000489F"/>
    <w:rsid w:val="00017C70"/>
    <w:rsid w:val="00045497"/>
    <w:rsid w:val="00047554"/>
    <w:rsid w:val="0006153C"/>
    <w:rsid w:val="00064208"/>
    <w:rsid w:val="0008707A"/>
    <w:rsid w:val="000C4974"/>
    <w:rsid w:val="000D4985"/>
    <w:rsid w:val="000F4412"/>
    <w:rsid w:val="00111A48"/>
    <w:rsid w:val="00120E11"/>
    <w:rsid w:val="00126880"/>
    <w:rsid w:val="0013671C"/>
    <w:rsid w:val="001660D0"/>
    <w:rsid w:val="00167230"/>
    <w:rsid w:val="0019338A"/>
    <w:rsid w:val="001C2B2C"/>
    <w:rsid w:val="001E371D"/>
    <w:rsid w:val="00203116"/>
    <w:rsid w:val="00205917"/>
    <w:rsid w:val="002275F4"/>
    <w:rsid w:val="0023216B"/>
    <w:rsid w:val="0023425A"/>
    <w:rsid w:val="00242FD0"/>
    <w:rsid w:val="00251380"/>
    <w:rsid w:val="00261420"/>
    <w:rsid w:val="002615C7"/>
    <w:rsid w:val="0027197B"/>
    <w:rsid w:val="00274F5F"/>
    <w:rsid w:val="002A04F0"/>
    <w:rsid w:val="002B21C1"/>
    <w:rsid w:val="002E6132"/>
    <w:rsid w:val="002F29B3"/>
    <w:rsid w:val="0032182D"/>
    <w:rsid w:val="003363F5"/>
    <w:rsid w:val="00347A06"/>
    <w:rsid w:val="00357DEA"/>
    <w:rsid w:val="00362448"/>
    <w:rsid w:val="0038474B"/>
    <w:rsid w:val="0039635F"/>
    <w:rsid w:val="003A387E"/>
    <w:rsid w:val="003A4D63"/>
    <w:rsid w:val="00412110"/>
    <w:rsid w:val="004428F4"/>
    <w:rsid w:val="00445077"/>
    <w:rsid w:val="00445757"/>
    <w:rsid w:val="00456263"/>
    <w:rsid w:val="00462229"/>
    <w:rsid w:val="004651E4"/>
    <w:rsid w:val="004665A7"/>
    <w:rsid w:val="004D0806"/>
    <w:rsid w:val="005023B1"/>
    <w:rsid w:val="00510E40"/>
    <w:rsid w:val="00534E9E"/>
    <w:rsid w:val="00584CB7"/>
    <w:rsid w:val="005870D1"/>
    <w:rsid w:val="005A027D"/>
    <w:rsid w:val="005B633D"/>
    <w:rsid w:val="005C0895"/>
    <w:rsid w:val="005C2937"/>
    <w:rsid w:val="00607D12"/>
    <w:rsid w:val="006346A4"/>
    <w:rsid w:val="00652F2F"/>
    <w:rsid w:val="00656A36"/>
    <w:rsid w:val="00675452"/>
    <w:rsid w:val="00686DA3"/>
    <w:rsid w:val="00694CC0"/>
    <w:rsid w:val="00695F19"/>
    <w:rsid w:val="006E01EA"/>
    <w:rsid w:val="006E5159"/>
    <w:rsid w:val="006F4C6A"/>
    <w:rsid w:val="00701ABB"/>
    <w:rsid w:val="00706B68"/>
    <w:rsid w:val="007202AE"/>
    <w:rsid w:val="00751B96"/>
    <w:rsid w:val="007540BD"/>
    <w:rsid w:val="007551C1"/>
    <w:rsid w:val="00791D39"/>
    <w:rsid w:val="007A5608"/>
    <w:rsid w:val="00806CF2"/>
    <w:rsid w:val="00872059"/>
    <w:rsid w:val="00884FFE"/>
    <w:rsid w:val="008C6682"/>
    <w:rsid w:val="008D316A"/>
    <w:rsid w:val="008F3B22"/>
    <w:rsid w:val="00900DE4"/>
    <w:rsid w:val="00913CDE"/>
    <w:rsid w:val="0094083D"/>
    <w:rsid w:val="009469A6"/>
    <w:rsid w:val="009476A5"/>
    <w:rsid w:val="009600F4"/>
    <w:rsid w:val="009914C5"/>
    <w:rsid w:val="009A100D"/>
    <w:rsid w:val="009E7E90"/>
    <w:rsid w:val="00A1602A"/>
    <w:rsid w:val="00A30F66"/>
    <w:rsid w:val="00A522C6"/>
    <w:rsid w:val="00A55B8F"/>
    <w:rsid w:val="00A55F31"/>
    <w:rsid w:val="00A66350"/>
    <w:rsid w:val="00A67C1A"/>
    <w:rsid w:val="00A71EAB"/>
    <w:rsid w:val="00A90F69"/>
    <w:rsid w:val="00A95BEF"/>
    <w:rsid w:val="00AC0B7E"/>
    <w:rsid w:val="00AE56C6"/>
    <w:rsid w:val="00B027A7"/>
    <w:rsid w:val="00B1722A"/>
    <w:rsid w:val="00B3475F"/>
    <w:rsid w:val="00B421B3"/>
    <w:rsid w:val="00BA63A7"/>
    <w:rsid w:val="00BB3B44"/>
    <w:rsid w:val="00BD5F54"/>
    <w:rsid w:val="00BD6D06"/>
    <w:rsid w:val="00BD7EBF"/>
    <w:rsid w:val="00BE3C08"/>
    <w:rsid w:val="00BF6E0D"/>
    <w:rsid w:val="00C0450F"/>
    <w:rsid w:val="00C34074"/>
    <w:rsid w:val="00C567E1"/>
    <w:rsid w:val="00C94799"/>
    <w:rsid w:val="00CD2FAE"/>
    <w:rsid w:val="00CE05C3"/>
    <w:rsid w:val="00D331CC"/>
    <w:rsid w:val="00D528CC"/>
    <w:rsid w:val="00D72561"/>
    <w:rsid w:val="00D86E6A"/>
    <w:rsid w:val="00D9092D"/>
    <w:rsid w:val="00DE1827"/>
    <w:rsid w:val="00E1202A"/>
    <w:rsid w:val="00E21396"/>
    <w:rsid w:val="00E235BA"/>
    <w:rsid w:val="00E35193"/>
    <w:rsid w:val="00E44237"/>
    <w:rsid w:val="00E77548"/>
    <w:rsid w:val="00E93FF9"/>
    <w:rsid w:val="00EB56D4"/>
    <w:rsid w:val="00EB5AB3"/>
    <w:rsid w:val="00EC02F5"/>
    <w:rsid w:val="00EC5250"/>
    <w:rsid w:val="00EC750B"/>
    <w:rsid w:val="00EE70E4"/>
    <w:rsid w:val="00EF060E"/>
    <w:rsid w:val="00EF338B"/>
    <w:rsid w:val="00EF6CA5"/>
    <w:rsid w:val="00F00A43"/>
    <w:rsid w:val="00F01996"/>
    <w:rsid w:val="00F3372C"/>
    <w:rsid w:val="00F45DEE"/>
    <w:rsid w:val="00FA49F2"/>
    <w:rsid w:val="00FB6ED2"/>
    <w:rsid w:val="00FD1613"/>
    <w:rsid w:val="00FD376D"/>
    <w:rsid w:val="00FD46F1"/>
    <w:rsid w:val="00FD4A55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ABAD1"/>
  <w15:chartTrackingRefBased/>
  <w15:docId w15:val="{D8AA24D8-8FF4-4284-8363-D81F04EF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2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548"/>
    <w:rPr>
      <w:sz w:val="18"/>
      <w:szCs w:val="18"/>
    </w:rPr>
  </w:style>
  <w:style w:type="table" w:styleId="a7">
    <w:name w:val="Table Grid"/>
    <w:basedOn w:val="a1"/>
    <w:uiPriority w:val="39"/>
    <w:rsid w:val="00442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2FD0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2FD0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42FD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qFormat/>
    <w:rsid w:val="00242FD0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242FD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42FD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42F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5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B315D-8541-4E04-8691-DE87956A8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n ke</dc:creator>
  <cp:keywords/>
  <dc:description/>
  <cp:lastModifiedBy>陈炜</cp:lastModifiedBy>
  <cp:revision>26</cp:revision>
  <dcterms:created xsi:type="dcterms:W3CDTF">2020-11-27T21:54:00Z</dcterms:created>
  <dcterms:modified xsi:type="dcterms:W3CDTF">2022-01-1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nutrition</vt:lpwstr>
  </property>
  <property fmtid="{D5CDD505-2E9C-101B-9397-08002B2CF9AE}" pid="4" name="Mendeley Unique User Id_1">
    <vt:lpwstr>35f0ab50-09c8-37c5-97e9-4ced24606584</vt:lpwstr>
  </property>
</Properties>
</file>